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B7A" w:rsidRPr="00D5195A" w:rsidRDefault="00111B7A" w:rsidP="00111B7A">
      <w:pPr>
        <w:pStyle w:val="Overskrift1"/>
        <w:rPr>
          <w:color w:val="auto"/>
          <w:sz w:val="24"/>
          <w:szCs w:val="24"/>
          <w:lang w:val="en-US"/>
        </w:rPr>
      </w:pPr>
      <w:bookmarkStart w:id="0" w:name="_Toc426199516"/>
      <w:bookmarkStart w:id="1" w:name="_GoBack"/>
      <w:bookmarkEnd w:id="1"/>
      <w:r w:rsidRPr="00BD7B3F">
        <w:rPr>
          <w:lang w:val="en-US"/>
        </w:rPr>
        <w:t>S</w:t>
      </w:r>
      <w:r w:rsidR="00C51A46">
        <w:rPr>
          <w:lang w:val="en-US"/>
        </w:rPr>
        <w:t xml:space="preserve">1 </w:t>
      </w:r>
      <w:r>
        <w:rPr>
          <w:lang w:val="en-US"/>
        </w:rPr>
        <w:t>Table</w:t>
      </w:r>
      <w:r w:rsidRPr="00644333">
        <w:rPr>
          <w:lang w:val="en-US"/>
        </w:rPr>
        <w:t xml:space="preserve">: </w:t>
      </w:r>
      <w:r w:rsidRPr="00D5195A">
        <w:rPr>
          <w:color w:val="auto"/>
          <w:sz w:val="24"/>
          <w:szCs w:val="24"/>
          <w:lang w:val="en-US"/>
        </w:rPr>
        <w:t>Search Strategies</w:t>
      </w:r>
      <w:bookmarkEnd w:id="0"/>
    </w:p>
    <w:tbl>
      <w:tblPr>
        <w:tblW w:w="0" w:type="auto"/>
        <w:tblLook w:val="04A0" w:firstRow="1" w:lastRow="0" w:firstColumn="1" w:lastColumn="0" w:noHBand="0" w:noVBand="1"/>
      </w:tblPr>
      <w:tblGrid>
        <w:gridCol w:w="9854"/>
      </w:tblGrid>
      <w:tr w:rsidR="00111B7A" w:rsidRPr="00644333" w:rsidTr="00E71EFB">
        <w:tc>
          <w:tcPr>
            <w:tcW w:w="9854" w:type="dxa"/>
            <w:tcBorders>
              <w:left w:val="nil"/>
              <w:right w:val="nil"/>
            </w:tcBorders>
          </w:tcPr>
          <w:p w:rsidR="00111B7A" w:rsidRPr="00644333" w:rsidRDefault="00111B7A" w:rsidP="00E71EFB">
            <w:pPr>
              <w:pStyle w:val="Overskrift2"/>
              <w:rPr>
                <w:lang w:val="en-US"/>
              </w:rPr>
            </w:pPr>
            <w:bookmarkStart w:id="2" w:name="_Toc426199517"/>
            <w:r w:rsidRPr="00644333">
              <w:rPr>
                <w:lang w:val="en-US"/>
              </w:rPr>
              <w:t>PubMed search strategy</w:t>
            </w:r>
            <w:bookmarkEnd w:id="2"/>
          </w:p>
        </w:tc>
      </w:tr>
      <w:tr w:rsidR="00111B7A" w:rsidRPr="00644333" w:rsidTr="00E71EFB">
        <w:tc>
          <w:tcPr>
            <w:tcW w:w="98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11B7A" w:rsidRDefault="00111B7A" w:rsidP="00E71EFB">
            <w:pPr>
              <w:autoSpaceDE w:val="0"/>
              <w:autoSpaceDN w:val="0"/>
              <w:adjustRightInd w:val="0"/>
              <w:jc w:val="right"/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</w:pPr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((((</w:t>
            </w:r>
            <w:r w:rsidRPr="00644333">
              <w:rPr>
                <w:rFonts w:ascii="Arial" w:eastAsia="Times New Roman" w:hAnsi="Arial"/>
                <w:sz w:val="20"/>
                <w:szCs w:val="20"/>
              </w:rPr>
              <w:t xml:space="preserve">"Receptors, Tumor Necrosis Factor"[nm] OR </w:t>
            </w:r>
            <w:proofErr w:type="spellStart"/>
            <w:r w:rsidRPr="00644333">
              <w:rPr>
                <w:rFonts w:ascii="Arial" w:eastAsia="Times New Roman" w:hAnsi="Arial"/>
                <w:sz w:val="20"/>
                <w:szCs w:val="20"/>
              </w:rPr>
              <w:t>TNFR:Fc</w:t>
            </w:r>
            <w:proofErr w:type="spellEnd"/>
            <w:r w:rsidRPr="00644333">
              <w:rPr>
                <w:rFonts w:ascii="Arial" w:eastAsia="Times New Roman" w:hAnsi="Arial"/>
                <w:sz w:val="20"/>
                <w:szCs w:val="20"/>
              </w:rPr>
              <w:t xml:space="preserve"> OR</w:t>
            </w:r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 xml:space="preserve"> "TNFR-Fc fusion protein"[Supplementary Concept] OR "TNFR-Fc fusion protein"[All Fields] OR "etanercept"[All Fields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enbrel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All Fields]) OR ("infliximab"[Supplementary Concept] OR "infliximab"[All Fields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remicade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All Fields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mab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 xml:space="preserve"> ca2"[All Fields] OR "monoclonal antibody ca2"[All Fields]) OR ("adalimumab"[Supplementary Concept] OR "adalimumab"[All Fields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humira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All Fields]) OR ("interleukin 1 receptor antagonist protein"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 xml:space="preserve"> Terms] OR "interleukin 1 receptor antagonist protein"[All Fields] OR "anakinra"[All Fields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kineret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All Fields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antril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All Fields]) OR ("abatacept"[Supplementary Concept] OR "abatacept"[All Fields]) OR CTLA4Ig[All Fields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orencia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All Fields]) OR ("rituximab"[Supplementary Concept] OR "rituximab"[All Fields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rituxan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All Fields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idec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 xml:space="preserve"> c2b8"[All Fields]) OR ("golimumab"[All Fields] OR "golimumab"[Supplementary Concept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simponi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All Fields] OR "cnto-148"[All Fields] OR (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cnto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All Fields] AND "148"[All Fields])) OR ("tocilizumab"[All Fields] OR "tocilizumab"[Supplementary Concept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atlizumab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All Fields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actemra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All Fields]) OR ("certolizumab"[All Fields] OR "certolizumab pegol"[Supplementary Concept] OR "CDP870"[All Fields] OR (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cdp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All Fields] AND "870"[All Fields])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cimzia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All Fields]) OR ("tofacitinib"[Supplementary Concept] OR "tofacitinib"[All Fields]) OR ("Antibodies, Monoclonal"[Mesh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Monokines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Mesh] OR "Receptors, Interleukin-1"[Mesh] OR "Receptors, Interleukin-6"[Mesh])) AND ("Randomized Controlled Trial"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ptyp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 OR "Controlled Clinical Trial"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ptyp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 OR "Multicenter Study"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ptyp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 OR "randomized"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 OR "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randomised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"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 OR "placebo"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 OR "randomly"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 OR "trial"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tiab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 OR randomized controlled trials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mh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 OR random allocation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mh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 OR double-blind method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mh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 OR single-blind method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mh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) AND ("Arthritis, Rheumatoid"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MeSH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 xml:space="preserve"> Terms] OR (Rheumatoid[text word] AND 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arthriti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*[text word]))) NOT (animals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mh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 NOT human[</w:t>
            </w:r>
            <w:proofErr w:type="spellStart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mh</w:t>
            </w:r>
            <w:proofErr w:type="spellEnd"/>
            <w:r w:rsidRPr="00644333">
              <w:rPr>
                <w:rFonts w:ascii="Arial" w:hAnsi="Arial"/>
                <w:color w:val="222222"/>
                <w:sz w:val="20"/>
                <w:szCs w:val="20"/>
                <w:shd w:val="clear" w:color="auto" w:fill="FFFFFF"/>
              </w:rPr>
              <w:t>])</w:t>
            </w:r>
          </w:p>
          <w:p w:rsidR="00111B7A" w:rsidRPr="00644333" w:rsidRDefault="00111B7A" w:rsidP="00E71EFB">
            <w:pPr>
              <w:autoSpaceDE w:val="0"/>
              <w:autoSpaceDN w:val="0"/>
              <w:adjustRightInd w:val="0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111B7A" w:rsidRPr="00644333" w:rsidTr="00E71EFB">
        <w:tc>
          <w:tcPr>
            <w:tcW w:w="98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11B7A" w:rsidRPr="00644333" w:rsidRDefault="00111B7A" w:rsidP="00E71EFB">
            <w:pPr>
              <w:pStyle w:val="Overskrift2"/>
              <w:rPr>
                <w:rFonts w:cs="Arial"/>
                <w:color w:val="222222"/>
                <w:shd w:val="clear" w:color="auto" w:fill="FFFFFF"/>
                <w:lang w:val="en-US"/>
              </w:rPr>
            </w:pPr>
            <w:bookmarkStart w:id="3" w:name="_Toc426199518"/>
            <w:r w:rsidRPr="00644333">
              <w:rPr>
                <w:lang w:val="en-US"/>
              </w:rPr>
              <w:t xml:space="preserve">The Cochrane Central Register of Controlled Trials (CENTRAL) </w:t>
            </w:r>
            <w:r>
              <w:rPr>
                <w:lang w:val="en-US"/>
              </w:rPr>
              <w:t>s</w:t>
            </w:r>
            <w:r w:rsidRPr="00644333">
              <w:rPr>
                <w:lang w:val="en-US"/>
              </w:rPr>
              <w:t xml:space="preserve">earch </w:t>
            </w:r>
            <w:r>
              <w:rPr>
                <w:lang w:val="en-US"/>
              </w:rPr>
              <w:t>s</w:t>
            </w:r>
            <w:r w:rsidRPr="00644333">
              <w:rPr>
                <w:lang w:val="en-US"/>
              </w:rPr>
              <w:t>trategy</w:t>
            </w:r>
            <w:bookmarkEnd w:id="3"/>
          </w:p>
        </w:tc>
      </w:tr>
      <w:tr w:rsidR="00111B7A" w:rsidRPr="00644333" w:rsidTr="00E71EFB">
        <w:tc>
          <w:tcPr>
            <w:tcW w:w="9854" w:type="dxa"/>
            <w:tcBorders>
              <w:top w:val="nil"/>
              <w:left w:val="nil"/>
              <w:right w:val="nil"/>
            </w:tcBorders>
          </w:tcPr>
          <w:tbl>
            <w:tblPr>
              <w:tblW w:w="9746" w:type="dxa"/>
              <w:jc w:val="right"/>
              <w:tblLook w:val="00A0" w:firstRow="1" w:lastRow="0" w:firstColumn="1" w:lastColumn="0" w:noHBand="0" w:noVBand="0"/>
            </w:tblPr>
            <w:tblGrid>
              <w:gridCol w:w="661"/>
              <w:gridCol w:w="9085"/>
            </w:tblGrid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ID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Search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1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MeSH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descriptor: [Recombinant Fusion Proteins] explode all trees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2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MeSH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descriptor: [Antibodies, Monoclonal] explode all trees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3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MeSH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descriptor: [Receptors, Tumor Necrosis Factor] explode all trees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4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MeSH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descriptor: [Receptors, Interleukin-1] explode all trees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5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C51A46">
                  <w:pPr>
                    <w:spacing w:line="240" w:lineRule="auto"/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MeSH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descriptor: [Receptors, Interleukin-6] explode all trees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6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C51A46">
                  <w:pPr>
                    <w:spacing w:line="240" w:lineRule="auto"/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MeSH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descriptor: [</w:t>
                  </w: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Monokines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] explode all trees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7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monoclonal antibody ca2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8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TNFR-Fc fusion protein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9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MeSH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descriptor: [Interleukin 1 Receptor Antagonist Protein] explode all trees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10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etanercept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11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enbrel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lastRenderedPageBreak/>
                    <w:t>#12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infliximab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13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remicade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14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adalimumab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15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humira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16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D2E7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17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anakinra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18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kineret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19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antril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20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abatacept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21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CTLA4Ig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22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orencia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23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rituximab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24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rituxan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25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idec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c2b8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26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golimumab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27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simponi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28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cnto-148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29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tocilizumab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30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atlizumab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31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actemra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32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roactemra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33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certolizumab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34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CDP870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35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cimzia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36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"</w:t>
                  </w: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TNFR:Fc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":</w:t>
                  </w: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ti,ab,kw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 (Word variations have been searched)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37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tofacitinib:ti,ab,kw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 (Word variations have been searched)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38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MeSH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descriptor: [Janus Kinases] explode all trees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39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Xeljanz:ti,ab,kw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 (Word variations have been searched)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lastRenderedPageBreak/>
                    <w:t>#40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#1 or #2 or #3 or #4 or #5 or #6 or #7 or #8 or #9 or #10 or #11 or #12 or #13 or #14 or #15 or #16 or #17 or #18 or #19 or #20 or #21 or #22 or #23 or #24 or #25 or #26 or #27 or #28 or #29 or #30 or #31 or #32 or #33 or #34 or #35 or #36 or #37 or #38 or #39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41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MeSH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descriptor: [Arthritis, Rheumatoid] explode all trees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42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Rheumatoid:ti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Rheumatoid:ab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 (Word variations have been searched)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43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arthriti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*:</w:t>
                  </w: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ti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or </w:t>
                  </w: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arthriti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*:</w:t>
                  </w:r>
                  <w:proofErr w:type="spellStart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>ab</w:t>
                  </w:r>
                  <w:proofErr w:type="spellEnd"/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  (Word variations have been searched)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44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#42 and #43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45</w:t>
                  </w:r>
                </w:p>
              </w:tc>
              <w:tc>
                <w:tcPr>
                  <w:tcW w:w="9085" w:type="dxa"/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 xml:space="preserve">#41 or #44 </w:t>
                  </w:r>
                </w:p>
              </w:tc>
            </w:tr>
            <w:tr w:rsidR="00111B7A" w:rsidRPr="00644333" w:rsidTr="00E71EFB">
              <w:trPr>
                <w:jc w:val="right"/>
              </w:trPr>
              <w:tc>
                <w:tcPr>
                  <w:tcW w:w="661" w:type="dxa"/>
                  <w:tcBorders>
                    <w:bottom w:val="single" w:sz="4" w:space="0" w:color="auto"/>
                  </w:tcBorders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46</w:t>
                  </w:r>
                </w:p>
              </w:tc>
              <w:tc>
                <w:tcPr>
                  <w:tcW w:w="9085" w:type="dxa"/>
                  <w:tcBorders>
                    <w:bottom w:val="single" w:sz="4" w:space="0" w:color="auto"/>
                  </w:tcBorders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sz w:val="20"/>
                      <w:szCs w:val="20"/>
                    </w:rPr>
                    <w:t>#40 and #45 in Trials</w:t>
                  </w:r>
                </w:p>
              </w:tc>
            </w:tr>
          </w:tbl>
          <w:p w:rsidR="00111B7A" w:rsidRPr="00644333" w:rsidRDefault="00111B7A" w:rsidP="00E71EFB">
            <w:pPr>
              <w:autoSpaceDE w:val="0"/>
              <w:autoSpaceDN w:val="0"/>
              <w:adjustRightInd w:val="0"/>
              <w:rPr>
                <w:rFonts w:ascii="Arial" w:hAnsi="Arial"/>
                <w:b/>
                <w:sz w:val="20"/>
                <w:szCs w:val="20"/>
              </w:rPr>
            </w:pPr>
          </w:p>
        </w:tc>
      </w:tr>
      <w:tr w:rsidR="00111B7A" w:rsidRPr="00644333" w:rsidTr="00E71EFB">
        <w:tc>
          <w:tcPr>
            <w:tcW w:w="9854" w:type="dxa"/>
            <w:tcBorders>
              <w:left w:val="nil"/>
              <w:bottom w:val="nil"/>
              <w:right w:val="nil"/>
            </w:tcBorders>
          </w:tcPr>
          <w:p w:rsidR="00111B7A" w:rsidRPr="00644333" w:rsidRDefault="00111B7A" w:rsidP="00E71EFB">
            <w:pPr>
              <w:pStyle w:val="Overskrift2"/>
              <w:rPr>
                <w:lang w:val="en-US"/>
              </w:rPr>
            </w:pPr>
            <w:bookmarkStart w:id="4" w:name="_Toc426199519"/>
            <w:r w:rsidRPr="00644333">
              <w:rPr>
                <w:lang w:val="en-US"/>
              </w:rPr>
              <w:lastRenderedPageBreak/>
              <w:t>EMBASE search strategy</w:t>
            </w:r>
            <w:bookmarkEnd w:id="4"/>
          </w:p>
        </w:tc>
      </w:tr>
      <w:tr w:rsidR="00111B7A" w:rsidRPr="00644333" w:rsidTr="00E71EFB">
        <w:tc>
          <w:tcPr>
            <w:tcW w:w="9854" w:type="dxa"/>
            <w:tcBorders>
              <w:top w:val="nil"/>
              <w:left w:val="nil"/>
              <w:right w:val="nil"/>
            </w:tcBorders>
          </w:tcPr>
          <w:tbl>
            <w:tblPr>
              <w:tblW w:w="9673" w:type="dxa"/>
              <w:tblCellMar>
                <w:left w:w="0" w:type="dxa"/>
                <w:right w:w="0" w:type="dxa"/>
              </w:tblCellMar>
              <w:tblLook w:val="0000" w:firstRow="0" w:lastRow="0" w:firstColumn="0" w:lastColumn="0" w:noHBand="0" w:noVBand="0"/>
            </w:tblPr>
            <w:tblGrid>
              <w:gridCol w:w="395"/>
              <w:gridCol w:w="9278"/>
            </w:tblGrid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1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abatacept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2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adalimumab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3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certolizumab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4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etanercept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5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CDP870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6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golimumab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7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infliximab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8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rituximab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9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tocilizumab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10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humira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11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trudexa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12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orencia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13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cimzia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14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enbrel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15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simponi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16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rituxan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17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mabthera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lastRenderedPageBreak/>
                    <w:t>18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actemra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19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RoActemra.mp.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20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gram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monoclonal</w:t>
                  </w:r>
                  <w:proofErr w:type="gram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antibodies.mp. or </w:t>
                  </w: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Antibodies, Monoclonal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21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Monokines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22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Receptors, Interleukin-1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23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Receptors, Interleukin-6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24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Polyethylene Glycols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25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Immunoglobulin G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26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</w:t>
                  </w: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Immunoconjugates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27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gram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immunoglobulin</w:t>
                  </w:r>
                  <w:proofErr w:type="gram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fab fragments.mp. or </w:t>
                  </w: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Immunoglobulin Fab Fragments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28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t-lymphocytes.mp. or </w:t>
                  </w: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T-Lymphocytes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29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tumor necrosis factor inhibitor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30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interleukin 1 receptor blocking agent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31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D2E7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32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anakinra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33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kineret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34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antril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35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CTLA4Ig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36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proofErr w:type="gram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idec</w:t>
                  </w:r>
                  <w:proofErr w:type="spellEnd"/>
                  <w:proofErr w:type="gram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c2b8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37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cnto-148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38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atlizumab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39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tofacitinib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40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Janus kinase inhibitor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41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*tumor necrosis factor receptor/</w:t>
                  </w: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dt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[Drug Therapy]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42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or/1-41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lastRenderedPageBreak/>
                    <w:t>43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Random Allocation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44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Single-Blind Method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45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ex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Double-Blind Method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46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Placebo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47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Randomi</w:t>
                  </w:r>
                  <w:proofErr w:type="gram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?ed</w:t>
                  </w:r>
                  <w:proofErr w:type="spellEnd"/>
                  <w:proofErr w:type="gram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controlled trial$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48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rct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49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Random allocation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50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Randomly allocated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51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Allocated randomly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52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(</w:t>
                  </w:r>
                  <w:proofErr w:type="gram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allocated</w:t>
                  </w:r>
                  <w:proofErr w:type="gram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adj2 random).</w:t>
                  </w: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53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Single blind$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54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Double blind$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55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((treble or triple) </w:t>
                  </w: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adj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 blind$).</w:t>
                  </w: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mp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56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Placebo$.mp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57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 xml:space="preserve">or/43-56 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58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proofErr w:type="spellStart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rheumatoid.ti,ab</w:t>
                  </w:r>
                  <w:proofErr w:type="spellEnd"/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.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59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*rheumatoid arthritis/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color w:val="0A0905"/>
                      <w:sz w:val="20"/>
                      <w:szCs w:val="20"/>
                    </w:rPr>
                    <w:t>60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color w:val="0A0905"/>
                      <w:sz w:val="20"/>
                      <w:szCs w:val="20"/>
                    </w:rPr>
                    <w:t>58 or 59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bCs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bCs/>
                      <w:color w:val="0A0905"/>
                      <w:sz w:val="20"/>
                      <w:szCs w:val="20"/>
                    </w:rPr>
                    <w:t>61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tabs>
                      <w:tab w:val="center" w:pos="4604"/>
                    </w:tabs>
                    <w:jc w:val="right"/>
                    <w:rPr>
                      <w:rFonts w:ascii="Arial" w:hAnsi="Arial"/>
                      <w:bCs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bCs/>
                      <w:color w:val="0A0905"/>
                      <w:sz w:val="20"/>
                      <w:szCs w:val="20"/>
                    </w:rPr>
                    <w:t>42 and 57 and 60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bCs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bCs/>
                      <w:color w:val="0A0905"/>
                      <w:sz w:val="20"/>
                      <w:szCs w:val="20"/>
                    </w:rPr>
                    <w:t>62</w:t>
                  </w:r>
                </w:p>
              </w:tc>
              <w:tc>
                <w:tcPr>
                  <w:tcW w:w="9278" w:type="dxa"/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tabs>
                      <w:tab w:val="center" w:pos="4604"/>
                    </w:tabs>
                    <w:jc w:val="right"/>
                    <w:rPr>
                      <w:rFonts w:ascii="Arial" w:hAnsi="Arial"/>
                      <w:bCs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bCs/>
                      <w:color w:val="0A0905"/>
                      <w:sz w:val="20"/>
                      <w:szCs w:val="20"/>
                    </w:rPr>
                    <w:t>limit 61 to (book or book series or conference abstract or conference paper or conference proceeding or "conference review")</w:t>
                  </w:r>
                </w:p>
              </w:tc>
            </w:tr>
            <w:tr w:rsidR="00111B7A" w:rsidRPr="00644333" w:rsidTr="00E71EFB">
              <w:tc>
                <w:tcPr>
                  <w:tcW w:w="395" w:type="dxa"/>
                  <w:tcBorders>
                    <w:bottom w:val="single" w:sz="4" w:space="0" w:color="auto"/>
                  </w:tcBorders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jc w:val="right"/>
                    <w:rPr>
                      <w:rFonts w:ascii="Arial" w:hAnsi="Arial"/>
                      <w:bCs/>
                      <w:color w:val="0A0905"/>
                      <w:sz w:val="20"/>
                      <w:szCs w:val="20"/>
                    </w:rPr>
                  </w:pPr>
                  <w:r w:rsidRPr="00644333">
                    <w:rPr>
                      <w:rFonts w:ascii="Arial" w:hAnsi="Arial"/>
                      <w:bCs/>
                      <w:color w:val="0A0905"/>
                      <w:sz w:val="20"/>
                      <w:szCs w:val="20"/>
                    </w:rPr>
                    <w:t>63</w:t>
                  </w:r>
                </w:p>
              </w:tc>
              <w:tc>
                <w:tcPr>
                  <w:tcW w:w="9278" w:type="dxa"/>
                  <w:tcBorders>
                    <w:bottom w:val="single" w:sz="4" w:space="0" w:color="auto"/>
                  </w:tcBorders>
                  <w:shd w:val="clear" w:color="auto" w:fill="auto"/>
                  <w:tcMar>
                    <w:top w:w="35" w:type="dxa"/>
                    <w:left w:w="35" w:type="dxa"/>
                    <w:bottom w:w="35" w:type="dxa"/>
                    <w:right w:w="35" w:type="dxa"/>
                  </w:tcMar>
                  <w:vAlign w:val="center"/>
                </w:tcPr>
                <w:p w:rsidR="00111B7A" w:rsidRPr="00644333" w:rsidRDefault="00111B7A" w:rsidP="00E71EFB">
                  <w:pPr>
                    <w:tabs>
                      <w:tab w:val="center" w:pos="4604"/>
                    </w:tabs>
                    <w:jc w:val="right"/>
                    <w:rPr>
                      <w:rStyle w:val="searchhistory-search-term"/>
                      <w:rFonts w:ascii="Arial" w:hAnsi="Arial"/>
                      <w:sz w:val="20"/>
                      <w:szCs w:val="20"/>
                    </w:rPr>
                  </w:pPr>
                  <w:r w:rsidRPr="00644333">
                    <w:rPr>
                      <w:rStyle w:val="searchhistory-search-term"/>
                      <w:rFonts w:ascii="Arial" w:hAnsi="Arial"/>
                      <w:bCs/>
                      <w:color w:val="0A0905"/>
                      <w:sz w:val="20"/>
                      <w:szCs w:val="20"/>
                    </w:rPr>
                    <w:t>61 not 62</w:t>
                  </w:r>
                </w:p>
              </w:tc>
            </w:tr>
          </w:tbl>
          <w:p w:rsidR="00111B7A" w:rsidRPr="00644333" w:rsidRDefault="00111B7A" w:rsidP="00E71EFB">
            <w:pPr>
              <w:autoSpaceDE w:val="0"/>
              <w:autoSpaceDN w:val="0"/>
              <w:adjustRightInd w:val="0"/>
              <w:rPr>
                <w:rFonts w:ascii="Arial" w:hAnsi="Arial"/>
                <w:b/>
                <w:sz w:val="20"/>
                <w:szCs w:val="20"/>
              </w:rPr>
            </w:pPr>
          </w:p>
        </w:tc>
      </w:tr>
    </w:tbl>
    <w:p w:rsidR="002A5724" w:rsidRPr="00111B7A" w:rsidRDefault="002A5724" w:rsidP="00111B7A">
      <w:pPr>
        <w:bidi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eastAsia="da-DK"/>
        </w:rPr>
      </w:pPr>
    </w:p>
    <w:sectPr w:rsidR="002A5724" w:rsidRPr="00111B7A">
      <w:head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11B7A" w:rsidRDefault="00111B7A" w:rsidP="00111B7A">
      <w:pPr>
        <w:spacing w:after="0" w:line="240" w:lineRule="auto"/>
      </w:pPr>
      <w:r>
        <w:separator/>
      </w:r>
    </w:p>
  </w:endnote>
  <w:endnote w:type="continuationSeparator" w:id="0">
    <w:p w:rsidR="00111B7A" w:rsidRDefault="00111B7A" w:rsidP="00111B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11B7A" w:rsidRDefault="00111B7A" w:rsidP="00111B7A">
      <w:pPr>
        <w:spacing w:after="0" w:line="240" w:lineRule="auto"/>
      </w:pPr>
      <w:r>
        <w:separator/>
      </w:r>
    </w:p>
  </w:footnote>
  <w:footnote w:type="continuationSeparator" w:id="0">
    <w:p w:rsidR="00111B7A" w:rsidRDefault="00111B7A" w:rsidP="00111B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11B7A" w:rsidRPr="00111B7A" w:rsidRDefault="00111B7A" w:rsidP="00111B7A">
    <w:pPr>
      <w:pStyle w:val="Sidehoved"/>
      <w:jc w:val="right"/>
    </w:pPr>
    <w:r w:rsidRPr="00111B7A">
      <w:rPr>
        <w:rtl/>
      </w:rPr>
      <w:ptab w:relativeTo="margin" w:alignment="center" w:leader="none"/>
    </w:r>
    <w:r w:rsidRPr="00111B7A">
      <w:t>Agreements and Discrepancies between FDA Reports and Journal Papers on Biologic Agents Approved for Rheumatoid Arthrit</w:t>
    </w:r>
    <w:r>
      <w:t>is: A meta-</w:t>
    </w:r>
    <w:r w:rsidR="006B6D49" w:rsidRPr="006B6D49">
      <w:t>research project</w:t>
    </w:r>
    <w:r>
      <w:t xml:space="preserve">. G. </w:t>
    </w:r>
    <w:proofErr w:type="spellStart"/>
    <w:r>
      <w:t>Amarilyo</w:t>
    </w:r>
    <w:proofErr w:type="spellEnd"/>
    <w:r>
      <w:t xml:space="preserve"> </w:t>
    </w:r>
    <w:r w:rsidRPr="00111B7A">
      <w:rPr>
        <w:i/>
      </w:rPr>
      <w:t>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1B7A"/>
    <w:rsid w:val="00111B7A"/>
    <w:rsid w:val="002A5724"/>
    <w:rsid w:val="006B6D49"/>
    <w:rsid w:val="00C5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B7A"/>
    <w:pPr>
      <w:bidi/>
    </w:pPr>
    <w:rPr>
      <w:rFonts w:ascii="Calibri" w:eastAsia="Calibri" w:hAnsi="Calibri" w:cs="Arial"/>
      <w:lang w:val="en-US" w:bidi="he-IL"/>
    </w:rPr>
  </w:style>
  <w:style w:type="paragraph" w:styleId="Overskrift1">
    <w:name w:val="heading 1"/>
    <w:basedOn w:val="Normal"/>
    <w:next w:val="Normal"/>
    <w:link w:val="Overskrift1Tegn"/>
    <w:qFormat/>
    <w:rsid w:val="00111B7A"/>
    <w:pPr>
      <w:keepNext/>
      <w:keepLines/>
      <w:bidi w:val="0"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da-DK" w:bidi="ar-SA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11B7A"/>
    <w:pPr>
      <w:keepNext/>
      <w:keepLines/>
      <w:bidi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da-DK" w:bidi="ar-S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111B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111B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da-DK"/>
    </w:rPr>
  </w:style>
  <w:style w:type="character" w:customStyle="1" w:styleId="searchhistory-search-term">
    <w:name w:val="searchhistory-search-term"/>
    <w:basedOn w:val="Standardskrifttypeiafsnit"/>
    <w:rsid w:val="00111B7A"/>
  </w:style>
  <w:style w:type="paragraph" w:styleId="Sidehoved">
    <w:name w:val="header"/>
    <w:basedOn w:val="Normal"/>
    <w:link w:val="SidehovedTegn"/>
    <w:uiPriority w:val="99"/>
    <w:unhideWhenUsed/>
    <w:rsid w:val="00111B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1B7A"/>
    <w:rPr>
      <w:rFonts w:ascii="Calibri" w:eastAsia="Calibri" w:hAnsi="Calibri" w:cs="Arial"/>
      <w:lang w:val="en-US" w:bidi="he-IL"/>
    </w:rPr>
  </w:style>
  <w:style w:type="paragraph" w:styleId="Sidefod">
    <w:name w:val="footer"/>
    <w:basedOn w:val="Normal"/>
    <w:link w:val="SidefodTegn"/>
    <w:uiPriority w:val="99"/>
    <w:unhideWhenUsed/>
    <w:rsid w:val="00111B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1B7A"/>
    <w:rPr>
      <w:rFonts w:ascii="Calibri" w:eastAsia="Calibri" w:hAnsi="Calibri" w:cs="Arial"/>
      <w:lang w:val="en-US" w:bidi="he-IL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11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11B7A"/>
    <w:rPr>
      <w:rFonts w:ascii="Tahoma" w:eastAsia="Calibri" w:hAnsi="Tahoma" w:cs="Tahoma"/>
      <w:sz w:val="16"/>
      <w:szCs w:val="16"/>
      <w:lang w:val="en-US"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1B7A"/>
    <w:pPr>
      <w:bidi/>
    </w:pPr>
    <w:rPr>
      <w:rFonts w:ascii="Calibri" w:eastAsia="Calibri" w:hAnsi="Calibri" w:cs="Arial"/>
      <w:lang w:val="en-US" w:bidi="he-IL"/>
    </w:rPr>
  </w:style>
  <w:style w:type="paragraph" w:styleId="Overskrift1">
    <w:name w:val="heading 1"/>
    <w:basedOn w:val="Normal"/>
    <w:next w:val="Normal"/>
    <w:link w:val="Overskrift1Tegn"/>
    <w:qFormat/>
    <w:rsid w:val="00111B7A"/>
    <w:pPr>
      <w:keepNext/>
      <w:keepLines/>
      <w:bidi w:val="0"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da-DK" w:bidi="ar-SA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111B7A"/>
    <w:pPr>
      <w:keepNext/>
      <w:keepLines/>
      <w:bidi w:val="0"/>
      <w:spacing w:before="200" w:after="0" w:line="240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da-DK" w:bidi="ar-SA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rsid w:val="00111B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GB" w:eastAsia="da-DK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111B7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GB" w:eastAsia="da-DK"/>
    </w:rPr>
  </w:style>
  <w:style w:type="character" w:customStyle="1" w:styleId="searchhistory-search-term">
    <w:name w:val="searchhistory-search-term"/>
    <w:basedOn w:val="Standardskrifttypeiafsnit"/>
    <w:rsid w:val="00111B7A"/>
  </w:style>
  <w:style w:type="paragraph" w:styleId="Sidehoved">
    <w:name w:val="header"/>
    <w:basedOn w:val="Normal"/>
    <w:link w:val="SidehovedTegn"/>
    <w:uiPriority w:val="99"/>
    <w:unhideWhenUsed/>
    <w:rsid w:val="00111B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1B7A"/>
    <w:rPr>
      <w:rFonts w:ascii="Calibri" w:eastAsia="Calibri" w:hAnsi="Calibri" w:cs="Arial"/>
      <w:lang w:val="en-US" w:bidi="he-IL"/>
    </w:rPr>
  </w:style>
  <w:style w:type="paragraph" w:styleId="Sidefod">
    <w:name w:val="footer"/>
    <w:basedOn w:val="Normal"/>
    <w:link w:val="SidefodTegn"/>
    <w:uiPriority w:val="99"/>
    <w:unhideWhenUsed/>
    <w:rsid w:val="00111B7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1B7A"/>
    <w:rPr>
      <w:rFonts w:ascii="Calibri" w:eastAsia="Calibri" w:hAnsi="Calibri" w:cs="Arial"/>
      <w:lang w:val="en-US" w:bidi="he-IL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111B7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111B7A"/>
    <w:rPr>
      <w:rFonts w:ascii="Tahoma" w:eastAsia="Calibri" w:hAnsi="Tahoma" w:cs="Tahoma"/>
      <w:sz w:val="16"/>
      <w:szCs w:val="16"/>
      <w:lang w:val="en-US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72</Words>
  <Characters>4712</Characters>
  <Application>Microsoft Office Word</Application>
  <DocSecurity>0</DocSecurity>
  <Lines>39</Lines>
  <Paragraphs>10</Paragraphs>
  <ScaleCrop>false</ScaleCrop>
  <Company>Region Hovedstaden</Company>
  <LinksUpToDate>false</LinksUpToDate>
  <CharactersWithSpaces>5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 Tarp</dc:creator>
  <cp:lastModifiedBy>Simon Tarp</cp:lastModifiedBy>
  <cp:revision>3</cp:revision>
  <dcterms:created xsi:type="dcterms:W3CDTF">2015-12-19T20:54:00Z</dcterms:created>
  <dcterms:modified xsi:type="dcterms:W3CDTF">2015-12-28T14:38:00Z</dcterms:modified>
</cp:coreProperties>
</file>